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7F9AA" w14:textId="7C445BF1" w:rsidR="00AF3B12" w:rsidRPr="00056388" w:rsidRDefault="00C325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BF78B0">
        <w:rPr>
          <w:rFonts w:ascii="Times New Roman" w:hAnsi="Times New Roman" w:cs="Times New Roman"/>
        </w:rPr>
        <w:t>ry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="00635000">
        <w:rPr>
          <w:rFonts w:ascii="Times New Roman" w:hAnsi="Times New Roman" w:cs="Times New Roman"/>
        </w:rPr>
        <w:t>Appendix 2</w:t>
      </w:r>
      <w:r w:rsidR="00DC021E" w:rsidRPr="00056388">
        <w:rPr>
          <w:rFonts w:ascii="Times New Roman" w:hAnsi="Times New Roman" w:cs="Times New Roman"/>
        </w:rPr>
        <w:t xml:space="preserve">: Diagnostic Definitions for </w:t>
      </w:r>
      <w:r w:rsidR="00671EC9">
        <w:rPr>
          <w:rFonts w:ascii="Times New Roman" w:hAnsi="Times New Roman" w:cs="Times New Roman"/>
        </w:rPr>
        <w:t>Index Condition</w:t>
      </w:r>
      <w:r w:rsidR="000F76DB">
        <w:rPr>
          <w:rFonts w:ascii="Times New Roman" w:hAnsi="Times New Roman" w:cs="Times New Roman"/>
        </w:rPr>
        <w:t>s</w:t>
      </w:r>
      <w:r w:rsidR="00671EC9">
        <w:rPr>
          <w:rFonts w:ascii="Times New Roman" w:hAnsi="Times New Roman" w:cs="Times New Roman"/>
        </w:rPr>
        <w:t xml:space="preserve"> (</w:t>
      </w:r>
      <w:r w:rsidR="000F76DB">
        <w:rPr>
          <w:rFonts w:ascii="Times New Roman" w:hAnsi="Times New Roman" w:cs="Times New Roman"/>
        </w:rPr>
        <w:t xml:space="preserve">Diabetes, </w:t>
      </w:r>
      <w:r w:rsidR="00671EC9">
        <w:rPr>
          <w:rFonts w:ascii="Times New Roman" w:hAnsi="Times New Roman" w:cs="Times New Roman"/>
        </w:rPr>
        <w:t>Dementia</w:t>
      </w:r>
      <w:r w:rsidR="000F76DB">
        <w:rPr>
          <w:rFonts w:ascii="Times New Roman" w:hAnsi="Times New Roman" w:cs="Times New Roman"/>
        </w:rPr>
        <w:t>, Stroke</w:t>
      </w:r>
      <w:r w:rsidR="00671EC9">
        <w:rPr>
          <w:rFonts w:ascii="Times New Roman" w:hAnsi="Times New Roman" w:cs="Times New Roman"/>
        </w:rPr>
        <w:t xml:space="preserve">) and Co-morbid Conditions </w:t>
      </w:r>
      <w:r w:rsidR="00DC021E" w:rsidRPr="00056388">
        <w:rPr>
          <w:rFonts w:ascii="Times New Roman" w:hAnsi="Times New Roman" w:cs="Times New Roman"/>
        </w:rPr>
        <w:t xml:space="preserve"> </w:t>
      </w:r>
    </w:p>
    <w:p w14:paraId="6BE1E90A" w14:textId="77777777" w:rsidR="00DC021E" w:rsidRPr="00056388" w:rsidRDefault="00DC021E">
      <w:pPr>
        <w:rPr>
          <w:rFonts w:ascii="Times New Roman" w:hAnsi="Times New Roman" w:cs="Times New Roman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376"/>
        <w:gridCol w:w="6946"/>
      </w:tblGrid>
      <w:tr w:rsidR="000359C2" w:rsidRPr="00056388" w14:paraId="67515346" w14:textId="77777777" w:rsidTr="000359C2">
        <w:trPr>
          <w:tblHeader/>
        </w:trPr>
        <w:tc>
          <w:tcPr>
            <w:tcW w:w="2376" w:type="dxa"/>
          </w:tcPr>
          <w:p w14:paraId="54B60F41" w14:textId="599AC8AC" w:rsidR="000359C2" w:rsidRPr="00056388" w:rsidRDefault="00035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Condition</w:t>
            </w:r>
          </w:p>
        </w:tc>
        <w:tc>
          <w:tcPr>
            <w:tcW w:w="6946" w:type="dxa"/>
          </w:tcPr>
          <w:p w14:paraId="67741CBC" w14:textId="77777777" w:rsidR="000359C2" w:rsidRPr="00056388" w:rsidRDefault="000359C2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Diagnostic Code</w:t>
            </w:r>
          </w:p>
        </w:tc>
      </w:tr>
      <w:tr w:rsidR="000F76DB" w:rsidRPr="00635000" w14:paraId="1332F74E" w14:textId="77777777" w:rsidTr="000359C2">
        <w:tc>
          <w:tcPr>
            <w:tcW w:w="2376" w:type="dxa"/>
          </w:tcPr>
          <w:p w14:paraId="433FD339" w14:textId="77777777" w:rsidR="000F76DB" w:rsidRPr="00056388" w:rsidRDefault="000F76DB" w:rsidP="00571BD5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Diabetes</w:t>
            </w:r>
          </w:p>
          <w:p w14:paraId="7F951724" w14:textId="02970EEC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Previous 5 years</w:t>
            </w:r>
            <w:r w:rsidRPr="0005638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46" w:type="dxa"/>
          </w:tcPr>
          <w:p w14:paraId="782425B5" w14:textId="77777777" w:rsidR="000F76DB" w:rsidRDefault="000F76DB" w:rsidP="00571BD5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tario Diabetes Database, based on the following:</w:t>
            </w:r>
          </w:p>
          <w:p w14:paraId="1DC796E1" w14:textId="77777777" w:rsidR="000F76DB" w:rsidRDefault="000F76DB" w:rsidP="00571BD5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CIHI-DAD or CIHI-SDS, one of the following:</w:t>
            </w:r>
          </w:p>
          <w:p w14:paraId="0CF40564" w14:textId="77777777" w:rsidR="000F76DB" w:rsidRDefault="000F76DB" w:rsidP="00571BD5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: 250</w:t>
            </w:r>
          </w:p>
          <w:p w14:paraId="087F8408" w14:textId="77777777" w:rsidR="000F76DB" w:rsidRDefault="000F76DB" w:rsidP="00571BD5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: E10, E11, E13, E14</w:t>
            </w:r>
          </w:p>
          <w:p w14:paraId="1EF8CAF3" w14:textId="77777777" w:rsidR="000F76DB" w:rsidRDefault="000F76DB" w:rsidP="00571BD5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498E8DEA" w14:textId="77777777" w:rsidR="000F76DB" w:rsidRDefault="000F76DB" w:rsidP="00571BD5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OHIP, 2 diagnostic codes within 2 years or 1 fee code:</w:t>
            </w:r>
          </w:p>
          <w:p w14:paraId="7CE72857" w14:textId="77777777" w:rsidR="000F76DB" w:rsidRPr="00635000" w:rsidRDefault="000F76DB" w:rsidP="00571BD5">
            <w:pPr>
              <w:spacing w:after="60"/>
              <w:rPr>
                <w:rFonts w:ascii="Times New Roman" w:hAnsi="Times New Roman" w:cs="Times New Roman"/>
                <w:lang w:val="fr-CA"/>
              </w:rPr>
            </w:pPr>
            <w:r w:rsidRPr="00635000">
              <w:rPr>
                <w:rFonts w:ascii="Times New Roman" w:hAnsi="Times New Roman" w:cs="Times New Roman"/>
                <w:lang w:val="fr-CA"/>
              </w:rPr>
              <w:t>Diagnostic code: 250</w:t>
            </w:r>
          </w:p>
          <w:p w14:paraId="15A5C2E8" w14:textId="4B0385BE" w:rsidR="000F76DB" w:rsidRPr="00635000" w:rsidRDefault="000F76DB" w:rsidP="00556E3F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635000">
              <w:rPr>
                <w:rFonts w:ascii="Times New Roman" w:hAnsi="Times New Roman" w:cs="Times New Roman"/>
                <w:lang w:val="fr-CA"/>
              </w:rPr>
              <w:t>Fee</w:t>
            </w:r>
            <w:proofErr w:type="spellEnd"/>
            <w:r w:rsidRPr="00635000">
              <w:rPr>
                <w:rFonts w:ascii="Times New Roman" w:hAnsi="Times New Roman" w:cs="Times New Roman"/>
                <w:lang w:val="fr-CA"/>
              </w:rPr>
              <w:t xml:space="preserve"> code: Q040, K029, K045, K046</w:t>
            </w:r>
          </w:p>
        </w:tc>
      </w:tr>
      <w:tr w:rsidR="000359C2" w:rsidRPr="00056388" w14:paraId="0C5981FA" w14:textId="77777777" w:rsidTr="000359C2">
        <w:tc>
          <w:tcPr>
            <w:tcW w:w="2376" w:type="dxa"/>
          </w:tcPr>
          <w:p w14:paraId="0447432A" w14:textId="77777777" w:rsidR="000359C2" w:rsidRPr="00056388" w:rsidRDefault="000359C2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Dementia</w:t>
            </w:r>
          </w:p>
          <w:p w14:paraId="0237A619" w14:textId="4B2BE981" w:rsidR="000359C2" w:rsidRPr="00056388" w:rsidRDefault="000359C2" w:rsidP="00251A07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[Previous 5 years in DAD, OHIP, and previous 1 year ODB]</w:t>
            </w:r>
          </w:p>
        </w:tc>
        <w:tc>
          <w:tcPr>
            <w:tcW w:w="6946" w:type="dxa"/>
          </w:tcPr>
          <w:p w14:paraId="74762432" w14:textId="14BCE17F" w:rsidR="000359C2" w:rsidRPr="00056388" w:rsidRDefault="000359C2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HIP DXCODE: 290, 331, 797;</w:t>
            </w:r>
            <w:r>
              <w:rPr>
                <w:rFonts w:ascii="Times New Roman" w:hAnsi="Times New Roman" w:cs="Times New Roman"/>
              </w:rPr>
              <w:t xml:space="preserve"> OR</w:t>
            </w:r>
          </w:p>
          <w:p w14:paraId="6C2F2C22" w14:textId="77777777" w:rsidR="000359C2" w:rsidRPr="00056388" w:rsidRDefault="000359C2" w:rsidP="00556E3F">
            <w:pPr>
              <w:rPr>
                <w:rFonts w:ascii="Times New Roman" w:hAnsi="Times New Roman" w:cs="Times New Roman"/>
              </w:rPr>
            </w:pPr>
          </w:p>
          <w:p w14:paraId="198BB9FD" w14:textId="263AD9B6" w:rsidR="000359C2" w:rsidRPr="00056388" w:rsidRDefault="000359C2" w:rsidP="00556E3F">
            <w:pPr>
              <w:rPr>
                <w:rFonts w:ascii="Times New Roman" w:hAnsi="Times New Roman" w:cs="Times New Roman"/>
              </w:rPr>
            </w:pPr>
            <w:r w:rsidRPr="002472C3">
              <w:rPr>
                <w:rFonts w:ascii="Times New Roman" w:hAnsi="Times New Roman" w:cs="Times New Roman"/>
              </w:rPr>
              <w:t>CIHI  ICD-9: 290.0, 290.1, 290.3, 290.4, 290.8, 290.9, 294.1, 294.8, 294.9, 331.0, 331.1, 331.2, 797;</w:t>
            </w:r>
            <w:r w:rsidRPr="00056388">
              <w:rPr>
                <w:rFonts w:ascii="Times New Roman" w:hAnsi="Times New Roman" w:cs="Times New Roman"/>
              </w:rPr>
              <w:t xml:space="preserve"> </w:t>
            </w:r>
          </w:p>
          <w:p w14:paraId="7DE25C92" w14:textId="70063EB4" w:rsidR="000359C2" w:rsidRDefault="000359C2" w:rsidP="00556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3AA06E5C" w14:textId="77777777" w:rsidR="000359C2" w:rsidRPr="00056388" w:rsidRDefault="000359C2" w:rsidP="00556E3F">
            <w:pPr>
              <w:rPr>
                <w:rFonts w:ascii="Times New Roman" w:hAnsi="Times New Roman" w:cs="Times New Roman"/>
              </w:rPr>
            </w:pPr>
          </w:p>
          <w:p w14:paraId="75585B26" w14:textId="77777777" w:rsidR="000359C2" w:rsidRDefault="000359C2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CIHI  ICD-10: F00.0, F00.1, F00.2, F00.9, F01.0, F01.1, F01.2, F01.3,  F01.8, F01.9, F02.0, F02.1, F02.2, F02.3, F02.4, F02.8, F03, F05.1, F06.5, F06.6, F06.8, F06.9, F09, G30.0, G30.1, G30.8, G30.9, G31.0, G31.1, R54;</w:t>
            </w:r>
          </w:p>
          <w:p w14:paraId="59ADA98E" w14:textId="77777777" w:rsidR="000359C2" w:rsidRDefault="000359C2" w:rsidP="00556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764E83E0" w14:textId="77777777" w:rsidR="000359C2" w:rsidRDefault="000359C2" w:rsidP="00556E3F">
            <w:pPr>
              <w:rPr>
                <w:rFonts w:ascii="Times New Roman" w:hAnsi="Times New Roman" w:cs="Times New Roman"/>
              </w:rPr>
            </w:pPr>
          </w:p>
          <w:p w14:paraId="091BD6B0" w14:textId="77777777" w:rsidR="000359C2" w:rsidRPr="000359C2" w:rsidRDefault="000359C2" w:rsidP="000359C2">
            <w:pPr>
              <w:rPr>
                <w:rFonts w:ascii="Times New Roman" w:hAnsi="Times New Roman" w:cs="Times New Roman"/>
              </w:rPr>
            </w:pPr>
            <w:r w:rsidRPr="000359C2">
              <w:rPr>
                <w:rFonts w:ascii="Times New Roman" w:hAnsi="Times New Roman" w:cs="Times New Roman"/>
              </w:rPr>
              <w:t xml:space="preserve">ODB: A cholinesterase inhibitor (donepezil, </w:t>
            </w:r>
            <w:proofErr w:type="spellStart"/>
            <w:r w:rsidRPr="000359C2">
              <w:rPr>
                <w:rFonts w:ascii="Times New Roman" w:hAnsi="Times New Roman" w:cs="Times New Roman"/>
              </w:rPr>
              <w:t>galantamine</w:t>
            </w:r>
            <w:proofErr w:type="spellEnd"/>
            <w:r w:rsidRPr="000359C2">
              <w:rPr>
                <w:rFonts w:ascii="Times New Roman" w:hAnsi="Times New Roman" w:cs="Times New Roman"/>
              </w:rPr>
              <w:t xml:space="preserve">, or  </w:t>
            </w:r>
            <w:proofErr w:type="spellStart"/>
            <w:r w:rsidRPr="000359C2">
              <w:rPr>
                <w:rFonts w:ascii="Times New Roman" w:hAnsi="Times New Roman" w:cs="Times New Roman"/>
              </w:rPr>
              <w:t>rivastigmine</w:t>
            </w:r>
            <w:proofErr w:type="spellEnd"/>
            <w:r w:rsidRPr="000359C2">
              <w:rPr>
                <w:rFonts w:ascii="Times New Roman" w:hAnsi="Times New Roman" w:cs="Times New Roman"/>
              </w:rPr>
              <w:t>) in the past 1 year</w:t>
            </w:r>
          </w:p>
          <w:p w14:paraId="2BEBAF8D" w14:textId="23587CEA" w:rsidR="000359C2" w:rsidRPr="00056388" w:rsidRDefault="000359C2" w:rsidP="000359C2">
            <w:pPr>
              <w:rPr>
                <w:rFonts w:ascii="Times New Roman" w:hAnsi="Times New Roman" w:cs="Times New Roman"/>
              </w:rPr>
            </w:pPr>
            <w:r w:rsidRPr="000359C2">
              <w:rPr>
                <w:rFonts w:ascii="Times New Roman" w:hAnsi="Times New Roman" w:cs="Times New Roman"/>
              </w:rPr>
              <w:t>DIN: 02232043, 02232044, 02269457, 02269465, 02244298, 02244299, 02244300, 02244302, 02266717, 02266725</w:t>
            </w:r>
          </w:p>
        </w:tc>
      </w:tr>
      <w:tr w:rsidR="000F76DB" w:rsidRPr="00056388" w14:paraId="3F000D43" w14:textId="77777777" w:rsidTr="000359C2">
        <w:tc>
          <w:tcPr>
            <w:tcW w:w="2376" w:type="dxa"/>
          </w:tcPr>
          <w:p w14:paraId="7FDA1266" w14:textId="77777777" w:rsidR="000F76DB" w:rsidRDefault="000F76DB" w:rsidP="00571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  <w:p w14:paraId="57863FF8" w14:textId="6C00DEF2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Previous 5 years in DAD] </w:t>
            </w:r>
          </w:p>
        </w:tc>
        <w:tc>
          <w:tcPr>
            <w:tcW w:w="6946" w:type="dxa"/>
          </w:tcPr>
          <w:p w14:paraId="7875C88C" w14:textId="77777777" w:rsidR="000F76DB" w:rsidRPr="00075BC6" w:rsidRDefault="000F76DB" w:rsidP="00571BD5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At least one hospitalization (DAD) for stroke – in any diagnosis field</w:t>
            </w:r>
          </w:p>
          <w:p w14:paraId="599B8C95" w14:textId="77777777" w:rsidR="000F76DB" w:rsidRPr="00075BC6" w:rsidRDefault="000F76DB" w:rsidP="00571BD5">
            <w:pPr>
              <w:spacing w:after="60"/>
              <w:rPr>
                <w:rFonts w:ascii="Times New Roman" w:hAnsi="Times New Roman" w:cs="Times New Roman"/>
              </w:rPr>
            </w:pPr>
          </w:p>
          <w:p w14:paraId="5450E8CE" w14:textId="56D92D1B" w:rsidR="000F76DB" w:rsidRPr="00056388" w:rsidRDefault="000F76DB" w:rsidP="000F76DB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G45 (excl. G45.4),  H34.0, H34.1, I60 (excl. I60.8), I61, I63 (excl. I63.6), I64 </w:t>
            </w:r>
          </w:p>
        </w:tc>
      </w:tr>
      <w:tr w:rsidR="000F76DB" w:rsidRPr="00056388" w14:paraId="5142D1C8" w14:textId="77777777" w:rsidTr="000359C2">
        <w:tc>
          <w:tcPr>
            <w:tcW w:w="2376" w:type="dxa"/>
          </w:tcPr>
          <w:p w14:paraId="5C51C7B2" w14:textId="3D2619AB" w:rsidR="000F76DB" w:rsidRPr="00056388" w:rsidRDefault="000F76DB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Anxiety and/or Depression</w:t>
            </w:r>
          </w:p>
          <w:p w14:paraId="02F9A2D4" w14:textId="4866D3E7" w:rsidR="000F76DB" w:rsidRPr="00056388" w:rsidRDefault="000F76DB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[Previous 5 years in DAD, OHIP, ODB and OMHRS]</w:t>
            </w:r>
          </w:p>
        </w:tc>
        <w:tc>
          <w:tcPr>
            <w:tcW w:w="6946" w:type="dxa"/>
          </w:tcPr>
          <w:p w14:paraId="079D6343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ne or more hospitalizations with a diagnosis for depressive disorder, affective psychoses, neurotic depression or adjustment reaction: ICD-10-CA codes F31, F32, F33, F341, F38.0, F38.1, F41.2, F43.1, F43.2, F43.8, F53.0, F93.0 or with a diagnosis for an anxiety state, phobic disorders or obsessive-compulsive disorders: ICD-10-CA codes F40, F41.0, F41.1, F41.3, F41.8, F41.9, F42, F45.2</w:t>
            </w:r>
          </w:p>
          <w:p w14:paraId="3BF5C381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R</w:t>
            </w:r>
          </w:p>
          <w:p w14:paraId="5E59EE40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ne or more hospitalizations with a diagnosis for anxiety disorders: ICD-10-CA codes F32, F341, F40, F41, F42, F44, F45.0, F45.1, F45.2, F48, F68.0, or F99 AND one or more prescriptions for an antidepressant or mood stabilizer: ATC codes N05AN01, N05BA, N06A</w:t>
            </w:r>
          </w:p>
          <w:p w14:paraId="3B15E48B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lastRenderedPageBreak/>
              <w:t>OR</w:t>
            </w:r>
          </w:p>
          <w:p w14:paraId="51ED736C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One or more physician visits with a diagnosis for depressive disorder or affective psychoses: </w:t>
            </w:r>
            <w:r w:rsidRPr="002472C3">
              <w:rPr>
                <w:rFonts w:ascii="Times New Roman" w:hAnsi="Times New Roman" w:cs="Times New Roman"/>
              </w:rPr>
              <w:t>ICD-9-CM codes 296, 311</w:t>
            </w:r>
            <w:r w:rsidRPr="00056388">
              <w:rPr>
                <w:rFonts w:ascii="Times New Roman" w:hAnsi="Times New Roman" w:cs="Times New Roman"/>
              </w:rPr>
              <w:t xml:space="preserve"> </w:t>
            </w:r>
          </w:p>
          <w:p w14:paraId="35F71028" w14:textId="482630EE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OR </w:t>
            </w:r>
          </w:p>
          <w:p w14:paraId="7164E67A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One or more physician visits with a diagnosis for anxiety disorders: </w:t>
            </w:r>
            <w:r w:rsidRPr="002472C3">
              <w:rPr>
                <w:rFonts w:ascii="Times New Roman" w:hAnsi="Times New Roman" w:cs="Times New Roman"/>
              </w:rPr>
              <w:t>ICD-9-CM code 300</w:t>
            </w:r>
            <w:r w:rsidRPr="00056388">
              <w:rPr>
                <w:rFonts w:ascii="Times New Roman" w:hAnsi="Times New Roman" w:cs="Times New Roman"/>
              </w:rPr>
              <w:t xml:space="preserve"> AND one or more prescriptions for an antidepressant or mood stabilizer: ATC codes N05AN01, N05BA, N06A</w:t>
            </w:r>
          </w:p>
          <w:p w14:paraId="377743FC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OR </w:t>
            </w:r>
          </w:p>
          <w:p w14:paraId="125814A3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Three or more physician visits with a diagnosis for anxiety disorders or adjustment reaction: </w:t>
            </w:r>
            <w:r w:rsidRPr="002472C3">
              <w:rPr>
                <w:rFonts w:ascii="Times New Roman" w:hAnsi="Times New Roman" w:cs="Times New Roman"/>
              </w:rPr>
              <w:t>ICD-9-CM code 300, 309</w:t>
            </w:r>
          </w:p>
          <w:p w14:paraId="548EE920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MHRS: Section Q, item 1Mood/anxiety = yes if f or g = 1, 2, or 3 on discharge assessment</w:t>
            </w:r>
          </w:p>
          <w:p w14:paraId="09926272" w14:textId="35C7D4CB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R</w:t>
            </w:r>
          </w:p>
          <w:p w14:paraId="4FD75F84" w14:textId="77777777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Substance abuse/ addictions: </w:t>
            </w:r>
          </w:p>
          <w:p w14:paraId="3DE83EA3" w14:textId="14783C53" w:rsidR="000F76DB" w:rsidRPr="00056388" w:rsidRDefault="000F76DB" w:rsidP="00056388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MHRS Section Q, item 1 Mood/anxiety = yes if d= 1,2 or 3</w:t>
            </w:r>
          </w:p>
        </w:tc>
      </w:tr>
      <w:tr w:rsidR="000F76DB" w:rsidRPr="00056388" w14:paraId="449B3B92" w14:textId="77777777" w:rsidTr="000359C2">
        <w:tc>
          <w:tcPr>
            <w:tcW w:w="2376" w:type="dxa"/>
          </w:tcPr>
          <w:p w14:paraId="35F4816B" w14:textId="77777777" w:rsidR="000F76DB" w:rsidRPr="00056388" w:rsidRDefault="000F76DB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lastRenderedPageBreak/>
              <w:t>Arthritis</w:t>
            </w:r>
          </w:p>
          <w:p w14:paraId="0015A950" w14:textId="6943AF1C" w:rsidR="000F76DB" w:rsidRPr="00056388" w:rsidRDefault="000F76DB" w:rsidP="000359C2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[Previous 5 years in DAD, </w:t>
            </w:r>
            <w:r>
              <w:rPr>
                <w:rFonts w:ascii="Times New Roman" w:hAnsi="Times New Roman" w:cs="Times New Roman"/>
              </w:rPr>
              <w:t>NACRS, OHIP</w:t>
            </w:r>
            <w:r w:rsidRPr="0005638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46" w:type="dxa"/>
          </w:tcPr>
          <w:p w14:paraId="44B7B819" w14:textId="71AA7F40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HIP: 274, 446, 710, 711, 714, 715, 716, 718, 720, 727, 728, 729, 739</w:t>
            </w:r>
          </w:p>
          <w:p w14:paraId="571E824E" w14:textId="77777777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</w:p>
          <w:p w14:paraId="05408B2B" w14:textId="4879C167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ICD-10: M05-M06, M15-M19, M07, M10, M11-M14, M30-36, M00-M03, M20-M25, M65-M79</w:t>
            </w:r>
          </w:p>
        </w:tc>
      </w:tr>
      <w:tr w:rsidR="000F76DB" w:rsidRPr="00056388" w14:paraId="2897AC51" w14:textId="77777777" w:rsidTr="000359C2">
        <w:tc>
          <w:tcPr>
            <w:tcW w:w="2376" w:type="dxa"/>
          </w:tcPr>
          <w:p w14:paraId="768988D5" w14:textId="77777777" w:rsidR="000F76DB" w:rsidRPr="00056388" w:rsidRDefault="000F76DB" w:rsidP="00075BC6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Inflammatory Bowel Disease</w:t>
            </w:r>
          </w:p>
          <w:p w14:paraId="33ACAE92" w14:textId="0DF6602C" w:rsidR="000F76DB" w:rsidRPr="00056388" w:rsidRDefault="000F76DB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[Previous 5 </w:t>
            </w:r>
            <w:r>
              <w:rPr>
                <w:rFonts w:ascii="Times New Roman" w:hAnsi="Times New Roman" w:cs="Times New Roman"/>
              </w:rPr>
              <w:t>years in DAD, NACRS and OHIP]</w:t>
            </w:r>
          </w:p>
        </w:tc>
        <w:tc>
          <w:tcPr>
            <w:tcW w:w="6946" w:type="dxa"/>
          </w:tcPr>
          <w:p w14:paraId="3525560F" w14:textId="77777777" w:rsidR="000F76DB" w:rsidRPr="00056388" w:rsidRDefault="000F76DB" w:rsidP="00075BC6">
            <w:pPr>
              <w:spacing w:after="60"/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ICD10: K500, K501, K508-K515, K518, K519, M074, M075, M091, M092, K52</w:t>
            </w:r>
          </w:p>
          <w:p w14:paraId="02B1E771" w14:textId="74633ABD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HIP 555, 556, 564</w:t>
            </w:r>
          </w:p>
        </w:tc>
      </w:tr>
      <w:tr w:rsidR="000F76DB" w:rsidRPr="00056388" w14:paraId="6FAD4FFF" w14:textId="77777777" w:rsidTr="000359C2">
        <w:tc>
          <w:tcPr>
            <w:tcW w:w="2376" w:type="dxa"/>
          </w:tcPr>
          <w:p w14:paraId="6648C6D5" w14:textId="1100D4B7" w:rsidR="000F76DB" w:rsidRDefault="000F76DB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24937BE" w14:textId="65EA0436" w:rsidR="000F76DB" w:rsidRPr="00056388" w:rsidRDefault="000F76DB">
            <w:pPr>
              <w:rPr>
                <w:rFonts w:ascii="Times New Roman" w:hAnsi="Times New Roman" w:cs="Times New Roman"/>
              </w:rPr>
            </w:pPr>
            <w:r w:rsidRPr="00E52FD0">
              <w:rPr>
                <w:rFonts w:ascii="Times New Roman" w:hAnsi="Times New Roman" w:cs="Times New Roman"/>
              </w:rPr>
              <w:t>[Since 1964</w:t>
            </w:r>
            <w:r>
              <w:rPr>
                <w:rFonts w:ascii="Times New Roman" w:hAnsi="Times New Roman" w:cs="Times New Roman"/>
              </w:rPr>
              <w:t>]</w:t>
            </w:r>
          </w:p>
          <w:p w14:paraId="1DEC367D" w14:textId="0F650EF6" w:rsidR="000F76DB" w:rsidRPr="00056388" w:rsidRDefault="000F76DB" w:rsidP="00251A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4CEBCA82" w14:textId="21779B5A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Inclusion in Ontario Cancer Registry (OCR)</w:t>
            </w:r>
          </w:p>
        </w:tc>
      </w:tr>
      <w:tr w:rsidR="000F76DB" w:rsidRPr="00056388" w14:paraId="2BF9161E" w14:textId="77777777" w:rsidTr="000359C2">
        <w:tc>
          <w:tcPr>
            <w:tcW w:w="2376" w:type="dxa"/>
          </w:tcPr>
          <w:p w14:paraId="6076D8E3" w14:textId="210B0303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Chronic obstructive pulmonary disease [</w:t>
            </w:r>
            <w:r>
              <w:rPr>
                <w:rFonts w:ascii="Times New Roman" w:hAnsi="Times New Roman" w:cs="Times New Roman"/>
              </w:rPr>
              <w:t>Previous 5 years</w:t>
            </w:r>
            <w:r w:rsidRPr="00056388">
              <w:rPr>
                <w:rFonts w:ascii="Times New Roman" w:hAnsi="Times New Roman" w:cs="Times New Roman"/>
              </w:rPr>
              <w:t>]</w:t>
            </w:r>
          </w:p>
          <w:p w14:paraId="25B102CA" w14:textId="03C2BA6F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7B399E44" w14:textId="77777777" w:rsidR="000F76DB" w:rsidRDefault="000F76DB" w:rsidP="009C1900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CIHI-DAD or CIHI-SDS, one of the following:</w:t>
            </w:r>
          </w:p>
          <w:p w14:paraId="102BED9F" w14:textId="77777777" w:rsidR="000F76DB" w:rsidRDefault="000F76DB" w:rsidP="009C1900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: 491, 492, 496</w:t>
            </w:r>
          </w:p>
          <w:p w14:paraId="5548A7F0" w14:textId="77777777" w:rsidR="000F76DB" w:rsidRDefault="000F76DB" w:rsidP="009C1900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: J41, J42, J43, J44</w:t>
            </w:r>
          </w:p>
          <w:p w14:paraId="6D4E36CA" w14:textId="77777777" w:rsidR="000F76DB" w:rsidRDefault="000F76DB" w:rsidP="009C1900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3CB0EDA9" w14:textId="77777777" w:rsidR="000F76DB" w:rsidRDefault="000F76DB" w:rsidP="009C1900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OHIP, one of the following:</w:t>
            </w:r>
          </w:p>
          <w:p w14:paraId="12C4C345" w14:textId="108B4BBB" w:rsidR="000F76DB" w:rsidRPr="00056388" w:rsidRDefault="000F76DB" w:rsidP="009C1900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tic code: 491, 492, 496</w:t>
            </w:r>
            <w:r w:rsidRPr="0005638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F76DB" w:rsidRPr="00056388" w14:paraId="7141C642" w14:textId="77777777" w:rsidTr="000359C2">
        <w:tc>
          <w:tcPr>
            <w:tcW w:w="2376" w:type="dxa"/>
          </w:tcPr>
          <w:p w14:paraId="27F3B7E5" w14:textId="6A9A2F74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Congestive heart failure </w:t>
            </w:r>
          </w:p>
          <w:p w14:paraId="5EFD34BB" w14:textId="34F917DD" w:rsidR="000F76DB" w:rsidRPr="00056388" w:rsidRDefault="000F76DB" w:rsidP="00251A07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Previous 5 years </w:t>
            </w:r>
            <w:r w:rsidRPr="0005638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46" w:type="dxa"/>
          </w:tcPr>
          <w:p w14:paraId="127C7527" w14:textId="77777777" w:rsidR="000F76DB" w:rsidRDefault="000F76DB" w:rsidP="00556E3F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CIHI-DAD, one of the following:</w:t>
            </w:r>
          </w:p>
          <w:p w14:paraId="64DEAD9E" w14:textId="77777777" w:rsidR="000F76DB" w:rsidRDefault="000F76DB" w:rsidP="00556E3F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: 428</w:t>
            </w:r>
          </w:p>
          <w:p w14:paraId="113B5B95" w14:textId="77777777" w:rsidR="000F76DB" w:rsidRDefault="000F76DB" w:rsidP="00556E3F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I50</w:t>
            </w:r>
          </w:p>
          <w:p w14:paraId="69BC5DF3" w14:textId="77777777" w:rsidR="000F76DB" w:rsidRDefault="000F76DB" w:rsidP="00556E3F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1FB765A4" w14:textId="77777777" w:rsidR="000F76DB" w:rsidRDefault="000F76DB" w:rsidP="00556E3F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OHIP, 2 of the following within a one-year period:</w:t>
            </w:r>
          </w:p>
          <w:p w14:paraId="32DCC9FE" w14:textId="37C979C4" w:rsidR="000F76DB" w:rsidRPr="00056388" w:rsidRDefault="000F76DB" w:rsidP="00556E3F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tic code: 428</w:t>
            </w:r>
          </w:p>
        </w:tc>
      </w:tr>
      <w:tr w:rsidR="000F76DB" w:rsidRPr="00056388" w14:paraId="317E7B5C" w14:textId="77777777" w:rsidTr="000359C2">
        <w:tc>
          <w:tcPr>
            <w:tcW w:w="2376" w:type="dxa"/>
          </w:tcPr>
          <w:p w14:paraId="661A1F4B" w14:textId="4F456CDB" w:rsidR="000F76DB" w:rsidRDefault="000F76DB" w:rsidP="00556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Gastrointestinal Bleed</w:t>
            </w:r>
          </w:p>
          <w:p w14:paraId="14B9438C" w14:textId="1D6D1766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[Previous 5 years in DAD]</w:t>
            </w:r>
          </w:p>
        </w:tc>
        <w:tc>
          <w:tcPr>
            <w:tcW w:w="6946" w:type="dxa"/>
          </w:tcPr>
          <w:p w14:paraId="226111B3" w14:textId="5D84C926" w:rsidR="000F76DB" w:rsidRPr="00056388" w:rsidRDefault="000F76DB" w:rsidP="00251A07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lastRenderedPageBreak/>
              <w:t xml:space="preserve">ICD-10: K25.0, K25.2, K25.4, K25.6, K26.0, K26.2, K26.4, K26.6, K27.0, K27.2, K27.4, K27.6, K28.0, K28.2, K28.4, K28.6, K92.0, </w:t>
            </w:r>
            <w:r w:rsidRPr="00075BC6">
              <w:rPr>
                <w:rFonts w:ascii="Times New Roman" w:hAnsi="Times New Roman" w:cs="Times New Roman"/>
              </w:rPr>
              <w:lastRenderedPageBreak/>
              <w:t>K92.1, K92.2</w:t>
            </w:r>
          </w:p>
        </w:tc>
      </w:tr>
      <w:tr w:rsidR="000F76DB" w:rsidRPr="00056388" w14:paraId="053C349F" w14:textId="77777777" w:rsidTr="000359C2">
        <w:tc>
          <w:tcPr>
            <w:tcW w:w="2376" w:type="dxa"/>
          </w:tcPr>
          <w:p w14:paraId="16E17B9A" w14:textId="634F899A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lastRenderedPageBreak/>
              <w:t>Hypertension</w:t>
            </w:r>
          </w:p>
          <w:p w14:paraId="6E1258A1" w14:textId="4F0006FC" w:rsidR="000F76DB" w:rsidRPr="00056388" w:rsidRDefault="000F76DB" w:rsidP="00251A07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Previous 5 years </w:t>
            </w:r>
            <w:r w:rsidRPr="0005638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46" w:type="dxa"/>
          </w:tcPr>
          <w:p w14:paraId="50DF0B0E" w14:textId="6842AF1B" w:rsidR="000F76DB" w:rsidRPr="00056388" w:rsidRDefault="000F76DB" w:rsidP="00251A07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tario Hypertension Database: </w:t>
            </w:r>
            <w:r w:rsidRPr="00056388">
              <w:rPr>
                <w:rFonts w:ascii="Times New Roman" w:hAnsi="Times New Roman" w:cs="Times New Roman"/>
              </w:rPr>
              <w:t>case-definition algorithm of 2 physician billing claims or 1 hospital discharge with a diagnosis of hypertension in a 2-year period that had the following diagnostic codes: I10.x</w:t>
            </w:r>
            <w:r>
              <w:rPr>
                <w:rFonts w:ascii="Times New Roman" w:hAnsi="Times New Roman" w:cs="Times New Roman"/>
              </w:rPr>
              <w:t>, I11.x, I12.x, I13.x, or I15.x</w:t>
            </w:r>
          </w:p>
        </w:tc>
      </w:tr>
      <w:tr w:rsidR="000F76DB" w:rsidRPr="00056388" w14:paraId="7D46E853" w14:textId="77777777" w:rsidTr="000359C2">
        <w:tc>
          <w:tcPr>
            <w:tcW w:w="2376" w:type="dxa"/>
          </w:tcPr>
          <w:p w14:paraId="0465B5B3" w14:textId="77777777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Ischemic Heart Disease</w:t>
            </w:r>
          </w:p>
          <w:p w14:paraId="71BB640B" w14:textId="266B31C3" w:rsidR="000F76DB" w:rsidRPr="00056388" w:rsidRDefault="000F76DB" w:rsidP="00251A07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[Previous 5 years in DAD and OHIP]                                                      </w:t>
            </w:r>
          </w:p>
        </w:tc>
        <w:tc>
          <w:tcPr>
            <w:tcW w:w="6946" w:type="dxa"/>
          </w:tcPr>
          <w:p w14:paraId="6D0AEB21" w14:textId="77777777" w:rsidR="000F76DB" w:rsidRPr="00056388" w:rsidRDefault="000F76DB" w:rsidP="00251A07">
            <w:pPr>
              <w:spacing w:after="60"/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ICD-10: I20-I25</w:t>
            </w:r>
          </w:p>
          <w:p w14:paraId="56EB3C22" w14:textId="77777777" w:rsidR="000F76DB" w:rsidRPr="00056388" w:rsidRDefault="000F76DB" w:rsidP="00251A07">
            <w:pPr>
              <w:spacing w:after="60"/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CCP: 4802, 4803, 4809, 481</w:t>
            </w:r>
          </w:p>
          <w:p w14:paraId="196EDAD1" w14:textId="77777777" w:rsidR="000F76DB" w:rsidRPr="00056388" w:rsidRDefault="000F76DB" w:rsidP="00251A07">
            <w:pPr>
              <w:spacing w:after="60"/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CCI: 1IJ50, 1IJ57GQxx, , 1IJ76 </w:t>
            </w:r>
          </w:p>
          <w:p w14:paraId="4CCD3E12" w14:textId="77777777" w:rsidR="000F76DB" w:rsidRPr="00056388" w:rsidRDefault="000F76DB" w:rsidP="00251A07">
            <w:pPr>
              <w:spacing w:after="60"/>
              <w:rPr>
                <w:rFonts w:ascii="Times New Roman" w:hAnsi="Times New Roman" w:cs="Times New Roman"/>
              </w:rPr>
            </w:pPr>
          </w:p>
          <w:p w14:paraId="78D31094" w14:textId="77777777" w:rsidR="000F76DB" w:rsidRPr="00056388" w:rsidRDefault="000F76DB" w:rsidP="00251A07">
            <w:pPr>
              <w:spacing w:after="60"/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Or having two physician billings within a one-year period with one of the billings by a specialist or a family physician in a hospital or emergency room setting) or a hospital discharge abstract. </w:t>
            </w:r>
          </w:p>
          <w:p w14:paraId="542FE803" w14:textId="77777777" w:rsidR="000F76DB" w:rsidRPr="00056388" w:rsidRDefault="000F76DB" w:rsidP="00251A07">
            <w:pPr>
              <w:spacing w:after="60"/>
              <w:rPr>
                <w:rFonts w:ascii="Times New Roman" w:hAnsi="Times New Roman" w:cs="Times New Roman"/>
              </w:rPr>
            </w:pPr>
          </w:p>
          <w:p w14:paraId="3CF9E13F" w14:textId="4CE4AAA8" w:rsidR="000F76DB" w:rsidRPr="00056388" w:rsidRDefault="000F76DB" w:rsidP="00251A07">
            <w:pPr>
              <w:spacing w:after="60"/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OHIP: 410, 412, 413, R742, R743, Z434, G298</w:t>
            </w:r>
          </w:p>
        </w:tc>
      </w:tr>
      <w:tr w:rsidR="000F76DB" w:rsidRPr="00056388" w14:paraId="45AA102C" w14:textId="77777777" w:rsidTr="000359C2">
        <w:tc>
          <w:tcPr>
            <w:tcW w:w="2376" w:type="dxa"/>
          </w:tcPr>
          <w:p w14:paraId="5CC7ED22" w14:textId="77777777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Liver disease</w:t>
            </w:r>
          </w:p>
          <w:p w14:paraId="304D5DAF" w14:textId="7CE122F1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>[Previous 5 years in DAD and SDS]</w:t>
            </w:r>
          </w:p>
        </w:tc>
        <w:tc>
          <w:tcPr>
            <w:tcW w:w="6946" w:type="dxa"/>
          </w:tcPr>
          <w:p w14:paraId="4FBCBCFD" w14:textId="4F18DE7E" w:rsidR="000F76DB" w:rsidRPr="00056388" w:rsidRDefault="000F76DB" w:rsidP="00556E3F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: </w:t>
            </w:r>
            <w:r w:rsidRPr="00056388">
              <w:rPr>
                <w:rFonts w:ascii="Times New Roman" w:hAnsi="Times New Roman" w:cs="Times New Roman"/>
              </w:rPr>
              <w:t xml:space="preserve">ICD-10 codes (starting with) B18, K700-K703, K709, K713-K715, K717, K73, K74, K760, K762-K764, K768, K769, Z944 </w:t>
            </w:r>
          </w:p>
          <w:p w14:paraId="230FD167" w14:textId="4474CEB9" w:rsidR="000F76DB" w:rsidRPr="00056388" w:rsidRDefault="000F76DB" w:rsidP="00556E3F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/Severe: </w:t>
            </w:r>
            <w:r w:rsidRPr="00056388">
              <w:rPr>
                <w:rFonts w:ascii="Times New Roman" w:hAnsi="Times New Roman" w:cs="Times New Roman"/>
              </w:rPr>
              <w:t>ICD-10 codes (starting with) I850, I859, I864, I982,K704, K711, K721, K729, K765, K766, K767</w:t>
            </w:r>
          </w:p>
        </w:tc>
      </w:tr>
      <w:tr w:rsidR="000F76DB" w:rsidRPr="00056388" w14:paraId="499D57E4" w14:textId="77777777" w:rsidTr="000359C2">
        <w:tc>
          <w:tcPr>
            <w:tcW w:w="2376" w:type="dxa"/>
          </w:tcPr>
          <w:p w14:paraId="6C058317" w14:textId="5D0E5996" w:rsidR="000F76DB" w:rsidRPr="00075BC6" w:rsidRDefault="000F76DB" w:rsidP="00056388">
            <w:pPr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Osteoporosis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5BC6">
              <w:rPr>
                <w:rFonts w:ascii="Times New Roman" w:hAnsi="Times New Roman" w:cs="Times New Roman"/>
              </w:rPr>
              <w:t>Osteopenia</w:t>
            </w:r>
          </w:p>
          <w:p w14:paraId="283B4BDE" w14:textId="47F63229" w:rsidR="000F76DB" w:rsidRPr="00075BC6" w:rsidRDefault="000F76DB" w:rsidP="00056388">
            <w:pPr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[Previous 5 years in DAD, SDS, </w:t>
            </w:r>
            <w:r>
              <w:rPr>
                <w:rFonts w:ascii="Times New Roman" w:hAnsi="Times New Roman" w:cs="Times New Roman"/>
              </w:rPr>
              <w:t>NACRS</w:t>
            </w:r>
            <w:r w:rsidRPr="00075BC6">
              <w:rPr>
                <w:rFonts w:ascii="Times New Roman" w:hAnsi="Times New Roman" w:cs="Times New Roman"/>
              </w:rPr>
              <w:t>, and ODB]</w:t>
            </w:r>
          </w:p>
        </w:tc>
        <w:tc>
          <w:tcPr>
            <w:tcW w:w="6946" w:type="dxa"/>
          </w:tcPr>
          <w:p w14:paraId="6F80352B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One of hip, wrist, spine, shoulder, or pelvis fracture OR osteoporosis treatment</w:t>
            </w:r>
          </w:p>
          <w:p w14:paraId="248499F3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</w:p>
          <w:p w14:paraId="0E12C557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Hip </w:t>
            </w:r>
            <w:proofErr w:type="spellStart"/>
            <w:r w:rsidRPr="00075BC6">
              <w:rPr>
                <w:rFonts w:ascii="Times New Roman" w:hAnsi="Times New Roman" w:cs="Times New Roman"/>
              </w:rPr>
              <w:t>Fx</w:t>
            </w:r>
            <w:proofErr w:type="spellEnd"/>
            <w:r w:rsidRPr="00075BC6">
              <w:rPr>
                <w:rFonts w:ascii="Times New Roman" w:hAnsi="Times New Roman" w:cs="Times New Roman"/>
              </w:rPr>
              <w:t>: S72.0, S72.1, S72.2, S72.3</w:t>
            </w:r>
          </w:p>
          <w:p w14:paraId="012947B7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With external code:</w:t>
            </w:r>
          </w:p>
          <w:p w14:paraId="27B0F84C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W00--</w:t>
            </w:r>
            <w:r w:rsidRPr="00075BC6">
              <w:rPr>
                <w:rFonts w:ascii="Cambria Math" w:hAnsi="Cambria Math" w:cs="Cambria Math"/>
              </w:rPr>
              <w:t>‐</w:t>
            </w:r>
            <w:r w:rsidRPr="00075BC6">
              <w:rPr>
                <w:rFonts w:ascii="Times New Roman" w:hAnsi="Times New Roman" w:cs="Times New Roman"/>
              </w:rPr>
              <w:t>W10, W18 or W19</w:t>
            </w:r>
          </w:p>
          <w:p w14:paraId="5FF49446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Wrist </w:t>
            </w:r>
            <w:proofErr w:type="spellStart"/>
            <w:r w:rsidRPr="00075BC6">
              <w:rPr>
                <w:rFonts w:ascii="Times New Roman" w:hAnsi="Times New Roman" w:cs="Times New Roman"/>
              </w:rPr>
              <w:t>Fx</w:t>
            </w:r>
            <w:proofErr w:type="spellEnd"/>
            <w:r w:rsidRPr="00075BC6">
              <w:rPr>
                <w:rFonts w:ascii="Times New Roman" w:hAnsi="Times New Roman" w:cs="Times New Roman"/>
              </w:rPr>
              <w:t>: S52.x</w:t>
            </w:r>
          </w:p>
          <w:p w14:paraId="44E93AAA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W00--</w:t>
            </w:r>
            <w:r w:rsidRPr="00075BC6">
              <w:rPr>
                <w:rFonts w:ascii="Cambria Math" w:hAnsi="Cambria Math" w:cs="Cambria Math"/>
              </w:rPr>
              <w:t>‐</w:t>
            </w:r>
            <w:r w:rsidRPr="00075BC6">
              <w:rPr>
                <w:rFonts w:ascii="Times New Roman" w:hAnsi="Times New Roman" w:cs="Times New Roman"/>
              </w:rPr>
              <w:t>W10, W18 or W19</w:t>
            </w:r>
          </w:p>
          <w:p w14:paraId="67CEF0E8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Spine </w:t>
            </w:r>
            <w:proofErr w:type="spellStart"/>
            <w:r w:rsidRPr="00075BC6">
              <w:rPr>
                <w:rFonts w:ascii="Times New Roman" w:hAnsi="Times New Roman" w:cs="Times New Roman"/>
              </w:rPr>
              <w:t>Fx</w:t>
            </w:r>
            <w:proofErr w:type="spellEnd"/>
            <w:r w:rsidRPr="00075BC6">
              <w:rPr>
                <w:rFonts w:ascii="Times New Roman" w:hAnsi="Times New Roman" w:cs="Times New Roman"/>
              </w:rPr>
              <w:t>: S22.0, S22.1, S22.2, S22.3, S22.4, S32.0, S32.2, T08.xx</w:t>
            </w:r>
          </w:p>
          <w:p w14:paraId="08FCD4A5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W00--</w:t>
            </w:r>
            <w:r w:rsidRPr="00075BC6">
              <w:rPr>
                <w:rFonts w:ascii="Cambria Math" w:hAnsi="Cambria Math" w:cs="Cambria Math"/>
              </w:rPr>
              <w:t>‐</w:t>
            </w:r>
            <w:r w:rsidRPr="00075BC6">
              <w:rPr>
                <w:rFonts w:ascii="Times New Roman" w:hAnsi="Times New Roman" w:cs="Times New Roman"/>
              </w:rPr>
              <w:t>W10, W18 or W19</w:t>
            </w:r>
          </w:p>
          <w:p w14:paraId="668E42B3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Shoulder </w:t>
            </w:r>
            <w:proofErr w:type="spellStart"/>
            <w:r w:rsidRPr="00075BC6">
              <w:rPr>
                <w:rFonts w:ascii="Times New Roman" w:hAnsi="Times New Roman" w:cs="Times New Roman"/>
              </w:rPr>
              <w:t>Fx</w:t>
            </w:r>
            <w:proofErr w:type="spellEnd"/>
            <w:r w:rsidRPr="00075BC6">
              <w:rPr>
                <w:rFonts w:ascii="Times New Roman" w:hAnsi="Times New Roman" w:cs="Times New Roman"/>
              </w:rPr>
              <w:t>: S42.2</w:t>
            </w:r>
          </w:p>
          <w:p w14:paraId="7AA1BBD8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W00--</w:t>
            </w:r>
            <w:r w:rsidRPr="00075BC6">
              <w:rPr>
                <w:rFonts w:ascii="Cambria Math" w:hAnsi="Cambria Math" w:cs="Cambria Math"/>
              </w:rPr>
              <w:t>‐</w:t>
            </w:r>
            <w:r w:rsidRPr="00075BC6">
              <w:rPr>
                <w:rFonts w:ascii="Times New Roman" w:hAnsi="Times New Roman" w:cs="Times New Roman"/>
              </w:rPr>
              <w:t>W10, W18 or W19</w:t>
            </w:r>
          </w:p>
          <w:p w14:paraId="69984890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Pelvis: </w:t>
            </w:r>
          </w:p>
          <w:p w14:paraId="1224A6B7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S32.1, S32.3, S32.4, S32.5, S32.7, S32.8</w:t>
            </w:r>
          </w:p>
          <w:p w14:paraId="231C6B43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W00--</w:t>
            </w:r>
            <w:r w:rsidRPr="00075BC6">
              <w:rPr>
                <w:rFonts w:ascii="Cambria Math" w:hAnsi="Cambria Math" w:cs="Cambria Math"/>
              </w:rPr>
              <w:t>‐</w:t>
            </w:r>
            <w:r w:rsidRPr="00075BC6">
              <w:rPr>
                <w:rFonts w:ascii="Times New Roman" w:hAnsi="Times New Roman" w:cs="Times New Roman"/>
              </w:rPr>
              <w:t>W10, W18 or W19</w:t>
            </w:r>
          </w:p>
          <w:p w14:paraId="3538DF2D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Must contain both an external cause of injury</w:t>
            </w:r>
          </w:p>
          <w:p w14:paraId="61D68215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>code indicating fracture was due to a minor fall</w:t>
            </w:r>
          </w:p>
          <w:p w14:paraId="7D495D6E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AND a diagnosis code of fracture. </w:t>
            </w:r>
          </w:p>
          <w:p w14:paraId="404ECF9C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For inpatient and same day surgery records, the hip/wrist/spine/shoulder/pelvis fracture diagnosis must be the most </w:t>
            </w:r>
            <w:r w:rsidRPr="00075BC6">
              <w:rPr>
                <w:rFonts w:ascii="Times New Roman" w:hAnsi="Times New Roman" w:cs="Times New Roman"/>
              </w:rPr>
              <w:lastRenderedPageBreak/>
              <w:t xml:space="preserve">responsible diagnosis. For ED records, the hip/wrist/spine/shoulder/pelvis fracture diagnosis must be one of the first 3 diagnoses (dx10code1 – dxcode3) </w:t>
            </w:r>
          </w:p>
          <w:p w14:paraId="2A7F7C47" w14:textId="77777777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</w:p>
          <w:p w14:paraId="05DA3C00" w14:textId="77CF69C9" w:rsidR="000F76DB" w:rsidRPr="00075BC6" w:rsidRDefault="000F76DB" w:rsidP="00056388">
            <w:pPr>
              <w:spacing w:after="60"/>
              <w:rPr>
                <w:rFonts w:ascii="Times New Roman" w:hAnsi="Times New Roman" w:cs="Times New Roman"/>
              </w:rPr>
            </w:pPr>
            <w:r w:rsidRPr="00075BC6">
              <w:rPr>
                <w:rFonts w:ascii="Times New Roman" w:hAnsi="Times New Roman" w:cs="Times New Roman"/>
              </w:rPr>
              <w:t xml:space="preserve">Exclude the fracture if the record contains any diagnosis code starting </w:t>
            </w:r>
            <w:proofErr w:type="spellStart"/>
            <w:r w:rsidRPr="00075BC6">
              <w:rPr>
                <w:rFonts w:ascii="Times New Roman" w:hAnsi="Times New Roman" w:cs="Times New Roman"/>
              </w:rPr>
              <w:t>with‘V</w:t>
            </w:r>
            <w:proofErr w:type="spellEnd"/>
            <w:r w:rsidRPr="00075BC6">
              <w:rPr>
                <w:rFonts w:ascii="Times New Roman" w:hAnsi="Times New Roman" w:cs="Times New Roman"/>
              </w:rPr>
              <w:t xml:space="preserve">’ (motor vehicle accident). Exclude anyone who had a hospital diagnosis (any </w:t>
            </w:r>
            <w:proofErr w:type="spellStart"/>
            <w:r w:rsidRPr="00075BC6">
              <w:rPr>
                <w:rFonts w:ascii="Times New Roman" w:hAnsi="Times New Roman" w:cs="Times New Roman"/>
              </w:rPr>
              <w:t>dxtype</w:t>
            </w:r>
            <w:proofErr w:type="spellEnd"/>
            <w:r w:rsidRPr="00075BC6">
              <w:rPr>
                <w:rFonts w:ascii="Times New Roman" w:hAnsi="Times New Roman" w:cs="Times New Roman"/>
              </w:rPr>
              <w:t>) of ICD-10 code: G40, G41 or cancer during the fiscal year of the fracture or during either of the two preceding fiscal years</w:t>
            </w:r>
          </w:p>
        </w:tc>
      </w:tr>
      <w:tr w:rsidR="000F76DB" w:rsidRPr="00056388" w14:paraId="0F07A294" w14:textId="77777777" w:rsidTr="000359C2">
        <w:tc>
          <w:tcPr>
            <w:tcW w:w="2376" w:type="dxa"/>
          </w:tcPr>
          <w:p w14:paraId="1F68DFBF" w14:textId="48EA66BF" w:rsidR="000F76DB" w:rsidRPr="00056388" w:rsidRDefault="000F76DB" w:rsidP="00556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nal</w:t>
            </w:r>
            <w:r w:rsidRPr="00056388">
              <w:rPr>
                <w:rFonts w:ascii="Times New Roman" w:hAnsi="Times New Roman" w:cs="Times New Roman"/>
              </w:rPr>
              <w:t xml:space="preserve"> Disease</w:t>
            </w:r>
          </w:p>
          <w:p w14:paraId="6ED13468" w14:textId="0056815E" w:rsidR="000F76DB" w:rsidRPr="00056388" w:rsidRDefault="000F76DB" w:rsidP="004E0B61">
            <w:pPr>
              <w:rPr>
                <w:rFonts w:ascii="Times New Roman" w:hAnsi="Times New Roman" w:cs="Times New Roman"/>
              </w:rPr>
            </w:pPr>
            <w:r w:rsidRPr="00056388">
              <w:rPr>
                <w:rFonts w:ascii="Times New Roman" w:hAnsi="Times New Roman" w:cs="Times New Roman"/>
              </w:rPr>
              <w:t xml:space="preserve">[Previous 5 </w:t>
            </w:r>
            <w:r>
              <w:rPr>
                <w:rFonts w:ascii="Times New Roman" w:hAnsi="Times New Roman" w:cs="Times New Roman"/>
              </w:rPr>
              <w:t>years in DAD and OHIP]</w:t>
            </w:r>
          </w:p>
        </w:tc>
        <w:tc>
          <w:tcPr>
            <w:tcW w:w="6946" w:type="dxa"/>
          </w:tcPr>
          <w:p w14:paraId="35C4CF10" w14:textId="77777777" w:rsidR="000F76DB" w:rsidRPr="004E0B61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  <w:r w:rsidRPr="004E0B61">
              <w:rPr>
                <w:rFonts w:ascii="Times New Roman" w:hAnsi="Times New Roman" w:cs="Times New Roman"/>
              </w:rPr>
              <w:t>Any 2 codes within 90 days of one another:</w:t>
            </w:r>
          </w:p>
          <w:p w14:paraId="5A485B46" w14:textId="77777777" w:rsidR="000F76DB" w:rsidRPr="004E0B61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</w:p>
          <w:p w14:paraId="24E27628" w14:textId="3887BFEC" w:rsidR="000F76DB" w:rsidRPr="004E0B61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Chronic Dialysis: </w:t>
            </w:r>
            <w:r w:rsidRPr="004E0B61">
              <w:rPr>
                <w:rFonts w:ascii="Times New Roman" w:hAnsi="Times New Roman" w:cs="Times New Roman"/>
              </w:rPr>
              <w:t>OHIP: R849, R850,  G323, G325, G326, G330, G331, G860, G333, G083, G091, G085, G295, G082, G090, G092, G093, G094, G861, G862, G863, G864, G865, G866, G294, G095, G096</w:t>
            </w:r>
          </w:p>
          <w:p w14:paraId="1EDB9B53" w14:textId="77777777" w:rsidR="000F76DB" w:rsidRPr="004E0B61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  <w:r w:rsidRPr="004E0B61">
              <w:rPr>
                <w:rFonts w:ascii="Times New Roman" w:hAnsi="Times New Roman" w:cs="Times New Roman"/>
              </w:rPr>
              <w:t>CCP: 51.95, 66.98</w:t>
            </w:r>
          </w:p>
          <w:p w14:paraId="30908DEF" w14:textId="77777777" w:rsidR="000F76DB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  <w:r w:rsidRPr="004E0B61">
              <w:rPr>
                <w:rFonts w:ascii="Times New Roman" w:hAnsi="Times New Roman" w:cs="Times New Roman"/>
              </w:rPr>
              <w:t>CCI: 1PZ21HQBR, 1PZ21HPD4</w:t>
            </w:r>
          </w:p>
          <w:p w14:paraId="34A1EA42" w14:textId="502B703D" w:rsidR="000F76DB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</w:p>
          <w:p w14:paraId="440F35BB" w14:textId="77777777" w:rsidR="000F76DB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</w:p>
          <w:p w14:paraId="641B1030" w14:textId="77777777" w:rsidR="000F76DB" w:rsidRPr="004E0B61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  <w:r w:rsidRPr="004E0B61">
              <w:rPr>
                <w:rFonts w:ascii="Times New Roman" w:hAnsi="Times New Roman" w:cs="Times New Roman"/>
              </w:rPr>
              <w:t>Any of following ICD10 codes or OHIP codes:</w:t>
            </w:r>
          </w:p>
          <w:p w14:paraId="2CD3C530" w14:textId="77777777" w:rsidR="000F76DB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</w:p>
          <w:p w14:paraId="72DEC620" w14:textId="284F3311" w:rsidR="000F76DB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out Chronic Dialysis: </w:t>
            </w:r>
            <w:r w:rsidRPr="004E0B61">
              <w:rPr>
                <w:rFonts w:ascii="Times New Roman" w:hAnsi="Times New Roman" w:cs="Times New Roman"/>
              </w:rPr>
              <w:t xml:space="preserve">dx10code= E102, E112, E132,E142,I12, I13, N08, N18, N19), or </w:t>
            </w:r>
            <w:r>
              <w:rPr>
                <w:rFonts w:ascii="Times New Roman" w:hAnsi="Times New Roman" w:cs="Times New Roman"/>
              </w:rPr>
              <w:t xml:space="preserve">OHIP DXCODE in (403, 585) </w:t>
            </w:r>
          </w:p>
          <w:p w14:paraId="6AD47B08" w14:textId="2D7DB69E" w:rsidR="000F76DB" w:rsidRPr="00056388" w:rsidRDefault="000F76DB" w:rsidP="004E0B61">
            <w:pPr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0F76DB" w:rsidRPr="00056388" w14:paraId="7E5C61CE" w14:textId="77777777" w:rsidTr="000359C2">
        <w:tc>
          <w:tcPr>
            <w:tcW w:w="2376" w:type="dxa"/>
          </w:tcPr>
          <w:p w14:paraId="62F3524E" w14:textId="089F21E2" w:rsidR="000F76DB" w:rsidRPr="00056388" w:rsidRDefault="000F76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 (not stroke) [Previous 5 years in DAD and SDS]</w:t>
            </w:r>
          </w:p>
        </w:tc>
        <w:tc>
          <w:tcPr>
            <w:tcW w:w="6946" w:type="dxa"/>
          </w:tcPr>
          <w:p w14:paraId="2BA96436" w14:textId="54AE8EC7" w:rsidR="000F76DB" w:rsidRPr="00056388" w:rsidRDefault="000F76DB" w:rsidP="009C190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075BC6">
              <w:rPr>
                <w:rFonts w:ascii="Times New Roman" w:eastAsia="Calibri" w:hAnsi="Times New Roman" w:cs="Times New Roman"/>
              </w:rPr>
              <w:t>G45, G46, H340, I60-I69</w:t>
            </w:r>
          </w:p>
        </w:tc>
      </w:tr>
    </w:tbl>
    <w:p w14:paraId="5A944ED0" w14:textId="508913F8" w:rsidR="00CB062E" w:rsidRDefault="00CB062E" w:rsidP="00CB06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HI: Canadian Institute for Health Information</w:t>
      </w:r>
    </w:p>
    <w:p w14:paraId="5CCE059B" w14:textId="7D3E501C" w:rsidR="00CB062E" w:rsidRDefault="00075BC6" w:rsidP="00CB06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D: </w:t>
      </w:r>
      <w:r w:rsidRPr="00075BC6">
        <w:rPr>
          <w:rFonts w:ascii="Times New Roman" w:hAnsi="Times New Roman" w:cs="Times New Roman"/>
        </w:rPr>
        <w:t>Discharge Abstract Database</w:t>
      </w:r>
      <w:r w:rsidR="00CB062E" w:rsidRPr="00CB062E">
        <w:rPr>
          <w:rFonts w:ascii="Times New Roman" w:hAnsi="Times New Roman" w:cs="Times New Roman"/>
        </w:rPr>
        <w:t xml:space="preserve"> </w:t>
      </w:r>
    </w:p>
    <w:p w14:paraId="33DDCD74" w14:textId="66B9FACD" w:rsidR="00CB062E" w:rsidRPr="00056388" w:rsidRDefault="00CB062E" w:rsidP="00CB06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XCODE: Diagnostic code</w:t>
      </w:r>
    </w:p>
    <w:p w14:paraId="2403CFCC" w14:textId="77777777" w:rsidR="00CB062E" w:rsidRDefault="00CB062E" w:rsidP="00CB062E">
      <w:pPr>
        <w:rPr>
          <w:rFonts w:ascii="Times New Roman" w:hAnsi="Times New Roman" w:cs="Times New Roman"/>
        </w:rPr>
      </w:pPr>
      <w:r w:rsidRPr="003643B4">
        <w:rPr>
          <w:rFonts w:ascii="Times New Roman" w:hAnsi="Times New Roman" w:cs="Times New Roman"/>
        </w:rPr>
        <w:t>ICD-9: International Classification of Disease, version 9</w:t>
      </w:r>
    </w:p>
    <w:p w14:paraId="41478CE4" w14:textId="77777777" w:rsidR="00CB062E" w:rsidRDefault="00CB062E" w:rsidP="00CB062E">
      <w:pPr>
        <w:rPr>
          <w:rFonts w:ascii="Times New Roman" w:hAnsi="Times New Roman" w:cs="Times New Roman"/>
        </w:rPr>
      </w:pPr>
      <w:r w:rsidRPr="00056388">
        <w:rPr>
          <w:rFonts w:ascii="Times New Roman" w:hAnsi="Times New Roman" w:cs="Times New Roman"/>
        </w:rPr>
        <w:t>ICD-10: International Classification of Disease, version 10</w:t>
      </w:r>
    </w:p>
    <w:p w14:paraId="01C25C4E" w14:textId="77777777" w:rsidR="00CB062E" w:rsidRDefault="00CB062E" w:rsidP="00CB06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DB: Ontario Drug Benefit Plan</w:t>
      </w:r>
    </w:p>
    <w:p w14:paraId="67F7201F" w14:textId="77777777" w:rsidR="00CB062E" w:rsidRDefault="00CB062E" w:rsidP="00CB062E">
      <w:pPr>
        <w:rPr>
          <w:rFonts w:ascii="Times New Roman" w:hAnsi="Times New Roman" w:cs="Times New Roman"/>
        </w:rPr>
      </w:pPr>
      <w:r w:rsidRPr="00056388">
        <w:rPr>
          <w:rFonts w:ascii="Times New Roman" w:hAnsi="Times New Roman" w:cs="Times New Roman"/>
        </w:rPr>
        <w:t>OHIP: Ontario Health Insurance Plan</w:t>
      </w:r>
    </w:p>
    <w:p w14:paraId="5493A720" w14:textId="77777777" w:rsidR="00CB062E" w:rsidRDefault="00CB062E" w:rsidP="00CB06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MHRS: </w:t>
      </w:r>
      <w:r w:rsidRPr="00CB062E">
        <w:rPr>
          <w:rFonts w:ascii="Times New Roman" w:hAnsi="Times New Roman" w:cs="Times New Roman"/>
        </w:rPr>
        <w:t>Ontario Mental Health Reporting System</w:t>
      </w:r>
    </w:p>
    <w:p w14:paraId="10AD65A4" w14:textId="2BB5BC36" w:rsidR="00100CFE" w:rsidRDefault="00100C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CR</w:t>
      </w:r>
      <w:r w:rsidR="00CB062E">
        <w:rPr>
          <w:rFonts w:ascii="Times New Roman" w:hAnsi="Times New Roman" w:cs="Times New Roman"/>
        </w:rPr>
        <w:t xml:space="preserve">: </w:t>
      </w:r>
      <w:r w:rsidR="00CB062E" w:rsidRPr="00CB062E">
        <w:rPr>
          <w:rFonts w:ascii="Times New Roman" w:hAnsi="Times New Roman" w:cs="Times New Roman"/>
        </w:rPr>
        <w:t>National Ambulatory Care Reporting System</w:t>
      </w:r>
    </w:p>
    <w:p w14:paraId="19771F34" w14:textId="09F4D9CC" w:rsidR="003643B4" w:rsidRDefault="00364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S: Same Day Surgery (derived from NACRS)</w:t>
      </w:r>
    </w:p>
    <w:p w14:paraId="2165EBBD" w14:textId="61937ED1" w:rsidR="00CB062E" w:rsidRPr="00056388" w:rsidRDefault="00CB062E">
      <w:pPr>
        <w:rPr>
          <w:rFonts w:ascii="Times New Roman" w:hAnsi="Times New Roman" w:cs="Times New Roman"/>
        </w:rPr>
      </w:pPr>
    </w:p>
    <w:p w14:paraId="161E7A7D" w14:textId="77777777" w:rsidR="007E7D88" w:rsidRPr="00056388" w:rsidRDefault="007E7D88">
      <w:pPr>
        <w:rPr>
          <w:rFonts w:ascii="Times New Roman" w:hAnsi="Times New Roman" w:cs="Times New Roman"/>
        </w:rPr>
      </w:pPr>
    </w:p>
    <w:sectPr w:rsidR="007E7D88" w:rsidRPr="00056388" w:rsidSect="00B0722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21E"/>
    <w:rsid w:val="00001008"/>
    <w:rsid w:val="000359C2"/>
    <w:rsid w:val="00056388"/>
    <w:rsid w:val="00070813"/>
    <w:rsid w:val="00075BC6"/>
    <w:rsid w:val="00076180"/>
    <w:rsid w:val="000F76DB"/>
    <w:rsid w:val="00100CFE"/>
    <w:rsid w:val="002472C3"/>
    <w:rsid w:val="00251A07"/>
    <w:rsid w:val="00350C23"/>
    <w:rsid w:val="003643B4"/>
    <w:rsid w:val="004430D1"/>
    <w:rsid w:val="004E0B61"/>
    <w:rsid w:val="00556E3F"/>
    <w:rsid w:val="00635000"/>
    <w:rsid w:val="00671EC9"/>
    <w:rsid w:val="0077679E"/>
    <w:rsid w:val="007E3CFB"/>
    <w:rsid w:val="007E7D88"/>
    <w:rsid w:val="008B187F"/>
    <w:rsid w:val="009C1900"/>
    <w:rsid w:val="00A620AB"/>
    <w:rsid w:val="00AF3B12"/>
    <w:rsid w:val="00B07222"/>
    <w:rsid w:val="00BF78B0"/>
    <w:rsid w:val="00C3254B"/>
    <w:rsid w:val="00CB062E"/>
    <w:rsid w:val="00DC021E"/>
    <w:rsid w:val="00E52FD0"/>
    <w:rsid w:val="00EA0DD4"/>
    <w:rsid w:val="00FC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F801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6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3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3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3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6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3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3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3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4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6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Gruneir</dc:creator>
  <cp:lastModifiedBy>Lauren Griffith</cp:lastModifiedBy>
  <cp:revision>3</cp:revision>
  <dcterms:created xsi:type="dcterms:W3CDTF">2018-09-18T16:09:00Z</dcterms:created>
  <dcterms:modified xsi:type="dcterms:W3CDTF">2019-04-30T14:50:00Z</dcterms:modified>
</cp:coreProperties>
</file>